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9CC" w:rsidRDefault="004F49CC" w:rsidP="00036FF8">
      <w:pPr>
        <w:keepNext/>
        <w:keepLine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036FF8" w:rsidRPr="00036FF8" w:rsidRDefault="00036FF8" w:rsidP="00036FF8">
      <w:pPr>
        <w:keepNext/>
        <w:keepLine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highlight w:val="cyan"/>
          <w:lang w:val="en-GB"/>
        </w:rPr>
      </w:pPr>
      <w:r w:rsidRPr="00036F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Exploring the genome of Arctic </w:t>
      </w:r>
      <w:r w:rsidRPr="00036FF8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/>
        </w:rPr>
        <w:t>Psychrobacter</w:t>
      </w:r>
      <w:r w:rsidRPr="00036F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p. DAB_AL32B and construction of </w:t>
      </w:r>
      <w:r w:rsidRPr="00036F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novel </w:t>
      </w:r>
      <w:r w:rsidRPr="00036FF8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Psychrobacter</w:t>
      </w:r>
      <w:r w:rsidRPr="00036F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-specific cloning vectors of an </w:t>
      </w:r>
      <w:r w:rsidRPr="00036FF8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increased carrying capacity</w:t>
      </w: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36FF8">
        <w:rPr>
          <w:rFonts w:ascii="Times New Roman" w:eastAsia="Calibri" w:hAnsi="Times New Roman" w:cs="Times New Roman"/>
          <w:sz w:val="24"/>
          <w:szCs w:val="24"/>
          <w:lang w:val="en-US"/>
        </w:rPr>
        <w:t>Anna Ciok</w:t>
      </w:r>
      <w:r w:rsidRPr="00036FF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036FF8">
        <w:rPr>
          <w:rFonts w:ascii="Times New Roman" w:eastAsia="Calibri" w:hAnsi="Times New Roman" w:cs="Times New Roman"/>
          <w:sz w:val="24"/>
          <w:szCs w:val="24"/>
          <w:lang w:val="en-US"/>
        </w:rPr>
        <w:t>, Lukasz Dziewit</w:t>
      </w:r>
      <w:r w:rsidRPr="00036FF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1, </w:t>
      </w:r>
      <w:r w:rsidRPr="00036FF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*</w:t>
      </w:r>
    </w:p>
    <w:p w:rsidR="00036FF8" w:rsidRPr="00036FF8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</w:pPr>
    </w:p>
    <w:p w:rsidR="00036FF8" w:rsidRPr="00036FF8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</w:pPr>
      <w:r w:rsidRPr="00036FF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  <w:t xml:space="preserve">1 </w:t>
      </w:r>
      <w:r w:rsidRPr="00036FF8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University of Warsaw, Faculty of Biology, Institute of Microbiology, Department of Bacterial Genetics, Miecznikowa 1, 02-096 Warsaw, Poland</w:t>
      </w: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</w:pPr>
    </w:p>
    <w:p w:rsidR="00036FF8" w:rsidRPr="00036FF8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036FF8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* Corresponding author:</w:t>
      </w:r>
    </w:p>
    <w:p w:rsidR="00036FF8" w:rsidRPr="00036FF8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036FF8" w:rsidRPr="00036FF8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036FF8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Lukasz Dziewit</w:t>
      </w: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36FF8">
        <w:rPr>
          <w:rFonts w:ascii="Times New Roman" w:eastAsia="Calibri" w:hAnsi="Times New Roman" w:cs="Times New Roman"/>
          <w:sz w:val="24"/>
          <w:szCs w:val="24"/>
          <w:lang w:val="en-US"/>
        </w:rPr>
        <w:t>University of Warsaw</w:t>
      </w: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36FF8">
        <w:rPr>
          <w:rFonts w:ascii="Times New Roman" w:eastAsia="Calibri" w:hAnsi="Times New Roman" w:cs="Times New Roman"/>
          <w:sz w:val="24"/>
          <w:szCs w:val="24"/>
          <w:lang w:val="en-US"/>
        </w:rPr>
        <w:t>Faculty of Biology</w:t>
      </w: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36FF8">
        <w:rPr>
          <w:rFonts w:ascii="Times New Roman" w:eastAsia="Calibri" w:hAnsi="Times New Roman" w:cs="Times New Roman"/>
          <w:sz w:val="24"/>
          <w:szCs w:val="24"/>
          <w:lang w:val="en-US"/>
        </w:rPr>
        <w:t>Institute of Microbiology</w:t>
      </w: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36FF8">
        <w:rPr>
          <w:rFonts w:ascii="Times New Roman" w:eastAsia="Calibri" w:hAnsi="Times New Roman" w:cs="Times New Roman"/>
          <w:sz w:val="24"/>
          <w:szCs w:val="24"/>
          <w:lang w:val="en-US"/>
        </w:rPr>
        <w:t>Department of Bacterial Genetics</w:t>
      </w:r>
    </w:p>
    <w:p w:rsidR="00036FF8" w:rsidRPr="00036FF8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pt-BR"/>
        </w:rPr>
      </w:pPr>
      <w:r w:rsidRPr="00662EA1">
        <w:rPr>
          <w:rFonts w:ascii="Times New Roman" w:eastAsia="Calibri" w:hAnsi="Times New Roman" w:cs="Times New Roman"/>
          <w:sz w:val="24"/>
          <w:szCs w:val="24"/>
        </w:rPr>
        <w:t>Miecznikowa 1, 02-096 Warsaw, Poland</w:t>
      </w:r>
    </w:p>
    <w:p w:rsidR="00036FF8" w:rsidRPr="00036FF8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</w:pPr>
      <w:r w:rsidRPr="00036FF8"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  <w:t>tel: 48 225541406; fax: 48 225541402;</w:t>
      </w:r>
    </w:p>
    <w:p w:rsidR="00036FF8" w:rsidRPr="00036FF8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</w:pPr>
      <w:r w:rsidRPr="00036FF8"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  <w:t xml:space="preserve">e-mail: </w:t>
      </w:r>
      <w:hyperlink r:id="rId8" w:history="1">
        <w:r w:rsidRPr="00036FF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pt-BR" w:eastAsia="zh-CN"/>
          </w:rPr>
          <w:t>ldziewit@biol.uw.edu.pl</w:t>
        </w:r>
      </w:hyperlink>
    </w:p>
    <w:p w:rsidR="00036FF8" w:rsidRPr="00662EA1" w:rsidRDefault="00036FF8" w:rsidP="00D65D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1067C" w:rsidRPr="00662EA1" w:rsidRDefault="0061067C" w:rsidP="00D65D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61067C" w:rsidRPr="00662EA1" w:rsidSect="003800C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709" w:right="1417" w:bottom="709" w:left="1417" w:header="708" w:footer="708" w:gutter="0"/>
          <w:cols w:space="708"/>
          <w:docGrid w:linePitch="360"/>
        </w:sectPr>
      </w:pPr>
    </w:p>
    <w:p w:rsidR="00D65DFF" w:rsidRPr="002E0E6E" w:rsidRDefault="00D65DFF" w:rsidP="00D65DF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2EA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A33E2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62E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62E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268C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207B33">
        <w:rPr>
          <w:rFonts w:ascii="Times New Roman" w:hAnsi="Times New Roman" w:cs="Times New Roman"/>
          <w:sz w:val="24"/>
          <w:szCs w:val="24"/>
          <w:lang w:val="en-US"/>
        </w:rPr>
        <w:t>Taxoblast anaysis</w:t>
      </w:r>
      <w:r w:rsidR="003C268C">
        <w:rPr>
          <w:rFonts w:ascii="Times New Roman" w:hAnsi="Times New Roman" w:cs="Times New Roman"/>
          <w:sz w:val="24"/>
          <w:szCs w:val="24"/>
          <w:lang w:val="en-US"/>
        </w:rPr>
        <w:t xml:space="preserve"> and their manual examination</w:t>
      </w:r>
      <w:r w:rsidRPr="002E0E6E">
        <w:rPr>
          <w:rFonts w:ascii="Times New Roman" w:hAnsi="Times New Roman" w:cs="Times New Roman"/>
          <w:sz w:val="24"/>
          <w:szCs w:val="24"/>
        </w:rPr>
        <w:t>.</w:t>
      </w:r>
    </w:p>
    <w:p w:rsidR="004F758F" w:rsidRDefault="004F758F"/>
    <w:tbl>
      <w:tblPr>
        <w:tblStyle w:val="Jasnecieniowanie"/>
        <w:tblW w:w="14034" w:type="dxa"/>
        <w:tblInd w:w="108" w:type="dxa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418"/>
        <w:gridCol w:w="1276"/>
        <w:gridCol w:w="1134"/>
        <w:gridCol w:w="6237"/>
      </w:tblGrid>
      <w:tr w:rsidR="003C268C" w:rsidRPr="00E119C3" w:rsidTr="003C2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C268C" w:rsidRPr="00E119C3" w:rsidRDefault="003C268C" w:rsidP="003C26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9C3">
              <w:rPr>
                <w:rFonts w:ascii="Times New Roman" w:hAnsi="Times New Roman" w:cs="Times New Roman"/>
                <w:sz w:val="20"/>
                <w:szCs w:val="20"/>
              </w:rPr>
              <w:t>Contig name</w:t>
            </w:r>
          </w:p>
        </w:tc>
        <w:tc>
          <w:tcPr>
            <w:tcW w:w="1417" w:type="dxa"/>
          </w:tcPr>
          <w:p w:rsidR="003C268C" w:rsidRPr="00E119C3" w:rsidRDefault="003C268C" w:rsidP="003C2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9C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ntig length (bp)</w:t>
            </w:r>
          </w:p>
        </w:tc>
        <w:tc>
          <w:tcPr>
            <w:tcW w:w="1134" w:type="dxa"/>
          </w:tcPr>
          <w:p w:rsidR="003C268C" w:rsidRPr="00E119C3" w:rsidRDefault="003C268C" w:rsidP="003C2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9C3">
              <w:rPr>
                <w:rFonts w:ascii="Times New Roman" w:hAnsi="Times New Roman" w:cs="Times New Roman"/>
                <w:bCs w:val="0"/>
                <w:sz w:val="20"/>
                <w:szCs w:val="20"/>
              </w:rPr>
              <w:t>Number of hits</w:t>
            </w:r>
          </w:p>
        </w:tc>
        <w:tc>
          <w:tcPr>
            <w:tcW w:w="1418" w:type="dxa"/>
          </w:tcPr>
          <w:p w:rsidR="003C268C" w:rsidRPr="00E119C3" w:rsidRDefault="003C268C" w:rsidP="003C2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9C3">
              <w:rPr>
                <w:rFonts w:ascii="Times New Roman" w:hAnsi="Times New Roman" w:cs="Times New Roman"/>
                <w:bCs w:val="0"/>
                <w:sz w:val="20"/>
                <w:szCs w:val="20"/>
              </w:rPr>
              <w:t>Number of queries</w:t>
            </w:r>
          </w:p>
        </w:tc>
        <w:tc>
          <w:tcPr>
            <w:tcW w:w="1276" w:type="dxa"/>
          </w:tcPr>
          <w:p w:rsidR="003C268C" w:rsidRPr="00E119C3" w:rsidRDefault="003C268C" w:rsidP="00A33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 w:val="0"/>
                <w:sz w:val="20"/>
                <w:szCs w:val="20"/>
              </w:rPr>
              <w:t>%Tax:497</w:t>
            </w:r>
          </w:p>
        </w:tc>
        <w:tc>
          <w:tcPr>
            <w:tcW w:w="1134" w:type="dxa"/>
          </w:tcPr>
          <w:p w:rsidR="003C268C" w:rsidRPr="00E119C3" w:rsidRDefault="003C268C" w:rsidP="003C2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9C3">
              <w:rPr>
                <w:rFonts w:ascii="Times New Roman" w:hAnsi="Times New Roman" w:cs="Times New Roman"/>
                <w:bCs w:val="0"/>
                <w:sz w:val="20"/>
                <w:szCs w:val="20"/>
              </w:rPr>
              <w:t>%Tax:2</w:t>
            </w:r>
          </w:p>
        </w:tc>
        <w:tc>
          <w:tcPr>
            <w:tcW w:w="6237" w:type="dxa"/>
            <w:tcBorders>
              <w:left w:val="none" w:sz="0" w:space="0" w:color="auto"/>
              <w:right w:val="none" w:sz="0" w:space="0" w:color="auto"/>
            </w:tcBorders>
          </w:tcPr>
          <w:p w:rsidR="003C268C" w:rsidRPr="00E119C3" w:rsidRDefault="00CD2A6A" w:rsidP="00A33E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Contig classifiaction </w:t>
            </w:r>
            <w:r w:rsidR="003C268C" w:rsidRPr="00E119C3">
              <w:rPr>
                <w:rFonts w:ascii="Times New Roman" w:hAnsi="Times New Roman" w:cs="Times New Roman"/>
                <w:bCs w:val="0"/>
                <w:sz w:val="20"/>
                <w:szCs w:val="20"/>
              </w:rPr>
              <w:t>after manual examination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 w:themeColor="text1"/>
            </w:tcBorders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1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402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tcBorders>
              <w:top w:val="single" w:sz="8" w:space="0" w:color="000000" w:themeColor="text1"/>
            </w:tcBorders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9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homology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156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94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84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235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66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078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0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5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447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29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29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51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923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16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6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322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385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1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47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03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645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293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9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57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42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4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720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03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2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56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921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155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33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003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94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66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25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80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19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467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3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9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7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8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19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91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86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148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26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45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793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4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088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10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124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878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98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23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21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38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85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88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5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47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16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63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70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391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281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09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184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552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84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6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69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007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96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68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333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65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865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168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1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586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239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7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791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43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098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71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989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8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55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09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38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95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8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66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271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98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69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92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6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53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54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49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9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09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09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610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32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67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296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623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52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010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30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73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0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2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012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0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312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92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9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72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76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909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1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03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89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01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84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562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04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155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16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39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99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2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98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76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80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6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95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6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GoBack"/>
            <w:bookmarkEnd w:id="0"/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49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6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91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3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4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4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82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4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71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014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3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60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7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5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2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4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homology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51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9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8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5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4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4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4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5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3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4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8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8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8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6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7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6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4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3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3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3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3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2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homology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7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018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1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homology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9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9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8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81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8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homology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7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2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19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homology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6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7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9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09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0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1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2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3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4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5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6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t>00217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t contaminant</w:t>
            </w:r>
          </w:p>
        </w:tc>
      </w:tr>
      <w:tr w:rsidR="003C268C" w:rsidRPr="00E119C3" w:rsidTr="003C268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:rsidR="003C268C" w:rsidRPr="00E119C3" w:rsidRDefault="003C268C" w:rsidP="0040278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0218</w:t>
            </w:r>
          </w:p>
        </w:tc>
        <w:tc>
          <w:tcPr>
            <w:tcW w:w="141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237" w:type="dxa"/>
            <w:noWrap/>
            <w:hideMark/>
          </w:tcPr>
          <w:p w:rsidR="003C268C" w:rsidRPr="00E119C3" w:rsidRDefault="003C268C" w:rsidP="0040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19C3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homology</w:t>
            </w:r>
          </w:p>
        </w:tc>
      </w:tr>
    </w:tbl>
    <w:p w:rsidR="00D65DFF" w:rsidRDefault="00D65DFF" w:rsidP="00D65DFF"/>
    <w:sectPr w:rsidR="00D65DFF" w:rsidSect="003800CB">
      <w:pgSz w:w="16838" w:h="11906" w:orient="landscape"/>
      <w:pgMar w:top="709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21B" w:rsidRDefault="000D621B" w:rsidP="004F49CC">
      <w:pPr>
        <w:spacing w:after="0" w:line="240" w:lineRule="auto"/>
      </w:pPr>
      <w:r>
        <w:separator/>
      </w:r>
    </w:p>
  </w:endnote>
  <w:endnote w:type="continuationSeparator" w:id="0">
    <w:p w:rsidR="000D621B" w:rsidRDefault="000D621B" w:rsidP="004F4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E23" w:rsidRDefault="00A33E23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E23" w:rsidRDefault="00A33E23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E23" w:rsidRDefault="00A33E2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21B" w:rsidRDefault="000D621B" w:rsidP="004F49CC">
      <w:pPr>
        <w:spacing w:after="0" w:line="240" w:lineRule="auto"/>
      </w:pPr>
      <w:r>
        <w:separator/>
      </w:r>
    </w:p>
  </w:footnote>
  <w:footnote w:type="continuationSeparator" w:id="0">
    <w:p w:rsidR="000D621B" w:rsidRDefault="000D621B" w:rsidP="004F49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E23" w:rsidRDefault="00A33E23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E23" w:rsidRPr="004F49CC" w:rsidRDefault="00A33E23">
    <w:pPr>
      <w:pStyle w:val="Nagwek"/>
      <w:rPr>
        <w:rFonts w:ascii="Times New Roman" w:hAnsi="Times New Roman" w:cs="Times New Roman"/>
        <w:i/>
      </w:rPr>
    </w:pPr>
    <w:r w:rsidRPr="004F49CC">
      <w:rPr>
        <w:rFonts w:ascii="Times New Roman" w:hAnsi="Times New Roman" w:cs="Times New Roman"/>
        <w:i/>
      </w:rPr>
      <w:ptab w:relativeTo="margin" w:alignment="center" w:leader="none"/>
    </w:r>
    <w:r w:rsidRPr="004F49CC">
      <w:rPr>
        <w:rFonts w:ascii="Times New Roman" w:hAnsi="Times New Roman" w:cs="Times New Roman"/>
        <w:i/>
      </w:rPr>
      <w:ptab w:relativeTo="margin" w:alignment="right" w:leader="none"/>
    </w:r>
    <w:r>
      <w:rPr>
        <w:rFonts w:ascii="Times New Roman" w:hAnsi="Times New Roman" w:cs="Times New Roman"/>
        <w:i/>
      </w:rPr>
      <w:t>Archives of</w:t>
    </w:r>
    <w:r w:rsidRPr="004F49CC">
      <w:rPr>
        <w:rFonts w:ascii="Times New Roman" w:hAnsi="Times New Roman" w:cs="Times New Roman"/>
        <w:i/>
      </w:rPr>
      <w:t xml:space="preserve"> Microbiolog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E23" w:rsidRDefault="00A33E23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5DFF"/>
    <w:rsid w:val="00036FF8"/>
    <w:rsid w:val="00082E2D"/>
    <w:rsid w:val="000D621B"/>
    <w:rsid w:val="00112B41"/>
    <w:rsid w:val="001E2807"/>
    <w:rsid w:val="002034CC"/>
    <w:rsid w:val="00207B33"/>
    <w:rsid w:val="002804C7"/>
    <w:rsid w:val="0034474E"/>
    <w:rsid w:val="003525C5"/>
    <w:rsid w:val="003800CB"/>
    <w:rsid w:val="003C268C"/>
    <w:rsid w:val="0040278C"/>
    <w:rsid w:val="0044581D"/>
    <w:rsid w:val="004F49CC"/>
    <w:rsid w:val="004F758F"/>
    <w:rsid w:val="005F4491"/>
    <w:rsid w:val="0061067C"/>
    <w:rsid w:val="00662EA1"/>
    <w:rsid w:val="008D6253"/>
    <w:rsid w:val="009A373D"/>
    <w:rsid w:val="009B2169"/>
    <w:rsid w:val="009B44D6"/>
    <w:rsid w:val="00A1243E"/>
    <w:rsid w:val="00A16673"/>
    <w:rsid w:val="00A33E23"/>
    <w:rsid w:val="00B51511"/>
    <w:rsid w:val="00C02774"/>
    <w:rsid w:val="00CB43FB"/>
    <w:rsid w:val="00CD2A6A"/>
    <w:rsid w:val="00D65DFF"/>
    <w:rsid w:val="00E119C3"/>
    <w:rsid w:val="00E87611"/>
    <w:rsid w:val="00ED25DD"/>
    <w:rsid w:val="00EF1C5B"/>
    <w:rsid w:val="00FB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5DF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5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">
    <w:name w:val="Light Shading"/>
    <w:basedOn w:val="Standardowy"/>
    <w:uiPriority w:val="60"/>
    <w:rsid w:val="00D65D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agwek">
    <w:name w:val="header"/>
    <w:basedOn w:val="Normalny"/>
    <w:link w:val="Nagwek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F49CC"/>
  </w:style>
  <w:style w:type="paragraph" w:styleId="Stopka">
    <w:name w:val="footer"/>
    <w:basedOn w:val="Normalny"/>
    <w:link w:val="Stopka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F49CC"/>
  </w:style>
  <w:style w:type="paragraph" w:styleId="Tekstdymka">
    <w:name w:val="Balloon Text"/>
    <w:basedOn w:val="Normalny"/>
    <w:link w:val="TekstdymkaZnak"/>
    <w:uiPriority w:val="99"/>
    <w:semiHidden/>
    <w:unhideWhenUsed/>
    <w:rsid w:val="004F4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49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5DF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5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">
    <w:name w:val="Light Shading"/>
    <w:basedOn w:val="Standardowy"/>
    <w:uiPriority w:val="60"/>
    <w:rsid w:val="00D65D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agwek">
    <w:name w:val="header"/>
    <w:basedOn w:val="Normalny"/>
    <w:link w:val="Nagwek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F49CC"/>
  </w:style>
  <w:style w:type="paragraph" w:styleId="Stopka">
    <w:name w:val="footer"/>
    <w:basedOn w:val="Normalny"/>
    <w:link w:val="Stopka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F49CC"/>
  </w:style>
  <w:style w:type="paragraph" w:styleId="Tekstdymka">
    <w:name w:val="Balloon Text"/>
    <w:basedOn w:val="Normalny"/>
    <w:link w:val="TekstdymkaZnak"/>
    <w:uiPriority w:val="99"/>
    <w:semiHidden/>
    <w:unhideWhenUsed/>
    <w:rsid w:val="004F4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49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4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dziewit@biol.uw.edu.pl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C02ADF-EB39-4205-B8D2-B876FABD6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1378</Words>
  <Characters>8274</Characters>
  <Application>Microsoft Office Word</Application>
  <DocSecurity>0</DocSecurity>
  <Lines>68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2</cp:revision>
  <dcterms:created xsi:type="dcterms:W3CDTF">2018-06-27T10:49:00Z</dcterms:created>
  <dcterms:modified xsi:type="dcterms:W3CDTF">2018-09-15T23:15:00Z</dcterms:modified>
</cp:coreProperties>
</file>